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73D88" w14:textId="37D8E07B" w:rsidR="00CD752A" w:rsidRPr="000F79FF" w:rsidRDefault="00CD752A" w:rsidP="00525C77">
      <w:pPr>
        <w:spacing w:line="480" w:lineRule="auto"/>
        <w:jc w:val="both"/>
        <w:rPr>
          <w:rFonts w:ascii="Arial" w:hAnsi="Arial" w:cs="Arial"/>
        </w:rPr>
      </w:pPr>
    </w:p>
    <w:tbl>
      <w:tblPr>
        <w:tblW w:w="79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82"/>
        <w:gridCol w:w="953"/>
        <w:gridCol w:w="953"/>
        <w:gridCol w:w="953"/>
        <w:gridCol w:w="955"/>
        <w:gridCol w:w="2022"/>
        <w:gridCol w:w="62"/>
      </w:tblGrid>
      <w:tr w:rsidR="00CD752A" w:rsidRPr="00CD752A" w14:paraId="43208D06" w14:textId="77777777" w:rsidTr="00CD752A">
        <w:trPr>
          <w:gridAfter w:val="1"/>
          <w:wAfter w:w="36" w:type="dxa"/>
          <w:trHeight w:val="760"/>
        </w:trPr>
        <w:tc>
          <w:tcPr>
            <w:tcW w:w="7944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97583A" w14:textId="6FB3863C" w:rsidR="00CD752A" w:rsidRPr="000F79FF" w:rsidRDefault="00CD752A" w:rsidP="00CD752A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0F79FF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 xml:space="preserve">Supplementary Table 1. Logistic regression analysis of clinical scales predicting </w:t>
            </w:r>
            <w:r w:rsidR="00EB38A7" w:rsidRPr="000F79FF">
              <w:rPr>
                <w:rFonts w:ascii="Arial" w:eastAsia="新細明體" w:hAnsi="Arial" w:cs="Arial"/>
                <w:b/>
                <w:bCs/>
                <w:kern w:val="0"/>
                <w:szCs w:val="24"/>
              </w:rPr>
              <w:t xml:space="preserve">favorable functional </w:t>
            </w:r>
            <w:r w:rsidRPr="000F79FF">
              <w:rPr>
                <w:rFonts w:ascii="Arial" w:eastAsia="新細明體" w:hAnsi="Arial" w:cs="Arial"/>
                <w:b/>
                <w:bCs/>
                <w:kern w:val="0"/>
                <w:szCs w:val="24"/>
              </w:rPr>
              <w:t>outcomes</w:t>
            </w:r>
            <w:r w:rsidR="00EB38A7" w:rsidRPr="000F79FF">
              <w:rPr>
                <w:rFonts w:ascii="Arial" w:hAnsi="Arial" w:cs="Arial"/>
                <w:b/>
                <w:bCs/>
              </w:rPr>
              <w:t xml:space="preserve"> </w:t>
            </w:r>
            <w:r w:rsidR="00EB38A7" w:rsidRPr="000F79FF">
              <w:rPr>
                <w:rFonts w:ascii="Arial" w:eastAsia="新細明體" w:hAnsi="Arial" w:cs="Arial"/>
                <w:b/>
                <w:bCs/>
                <w:kern w:val="0"/>
                <w:szCs w:val="24"/>
              </w:rPr>
              <w:t>at 90 days post-stroke</w:t>
            </w:r>
          </w:p>
        </w:tc>
      </w:tr>
      <w:tr w:rsidR="00CD752A" w:rsidRPr="00CD752A" w14:paraId="42115257" w14:textId="77777777" w:rsidTr="00CD752A">
        <w:trPr>
          <w:gridAfter w:val="1"/>
          <w:wAfter w:w="36" w:type="dxa"/>
          <w:trHeight w:val="360"/>
        </w:trPr>
        <w:tc>
          <w:tcPr>
            <w:tcW w:w="20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2CF04DB" w14:textId="77777777" w:rsidR="00CD752A" w:rsidRPr="00CD752A" w:rsidRDefault="00CD752A" w:rsidP="00CD752A">
            <w:pPr>
              <w:widowControl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FA320D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β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5F1D87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proofErr w:type="gramStart"/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S.E</w:t>
            </w:r>
            <w:proofErr w:type="gramEnd"/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AFC80D0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Z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E66AF4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i/>
                <w:iCs/>
                <w:color w:val="000000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i/>
                <w:iCs/>
                <w:color w:val="000000"/>
                <w:kern w:val="0"/>
                <w:szCs w:val="24"/>
              </w:rPr>
              <w:t>P</w:t>
            </w:r>
          </w:p>
        </w:tc>
        <w:tc>
          <w:tcPr>
            <w:tcW w:w="20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A1DFBE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OR (95%CI)</w:t>
            </w:r>
          </w:p>
        </w:tc>
      </w:tr>
      <w:tr w:rsidR="00CD752A" w:rsidRPr="00CD752A" w14:paraId="3F30CBA8" w14:textId="77777777" w:rsidTr="00CD752A">
        <w:trPr>
          <w:trHeight w:val="320"/>
        </w:trPr>
        <w:tc>
          <w:tcPr>
            <w:tcW w:w="20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90B709" w14:textId="77777777" w:rsidR="00CD752A" w:rsidRPr="00CD752A" w:rsidRDefault="00CD752A" w:rsidP="00CD752A">
            <w:pPr>
              <w:widowControl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CAAF89" w14:textId="77777777" w:rsidR="00CD752A" w:rsidRPr="00CD752A" w:rsidRDefault="00CD752A" w:rsidP="00CD752A">
            <w:pPr>
              <w:widowControl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BCD763" w14:textId="77777777" w:rsidR="00CD752A" w:rsidRPr="00CD752A" w:rsidRDefault="00CD752A" w:rsidP="00CD752A">
            <w:pPr>
              <w:widowControl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9FC8C8" w14:textId="77777777" w:rsidR="00CD752A" w:rsidRPr="00CD752A" w:rsidRDefault="00CD752A" w:rsidP="00CD752A">
            <w:pPr>
              <w:widowControl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E675FF" w14:textId="77777777" w:rsidR="00CD752A" w:rsidRPr="00CD752A" w:rsidRDefault="00CD752A" w:rsidP="00CD752A">
            <w:pPr>
              <w:widowControl/>
              <w:rPr>
                <w:rFonts w:asciiTheme="minorBidi" w:eastAsia="新細明體" w:hAnsiTheme="minorBidi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0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49B391" w14:textId="77777777" w:rsidR="00CD752A" w:rsidRPr="00CD752A" w:rsidRDefault="00CD752A" w:rsidP="00CD752A">
            <w:pPr>
              <w:widowControl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AAC4D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</w:p>
        </w:tc>
      </w:tr>
      <w:tr w:rsidR="00CD752A" w:rsidRPr="00CD752A" w14:paraId="0CC28B0F" w14:textId="77777777" w:rsidTr="00CD752A">
        <w:trPr>
          <w:trHeight w:val="31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1C306" w14:textId="77777777" w:rsidR="00CD752A" w:rsidRPr="00CD752A" w:rsidRDefault="00CD752A" w:rsidP="00CD752A">
            <w:pPr>
              <w:widowControl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 xml:space="preserve">Barthel &lt;10 days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39299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BD41F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56940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4.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39ABD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kern w:val="0"/>
                <w:szCs w:val="24"/>
              </w:rPr>
              <w:t>&lt;.00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41103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1.03 (1.02 ~ 1.05)</w:t>
            </w:r>
          </w:p>
        </w:tc>
        <w:tc>
          <w:tcPr>
            <w:tcW w:w="36" w:type="dxa"/>
            <w:vAlign w:val="center"/>
            <w:hideMark/>
          </w:tcPr>
          <w:p w14:paraId="79FD7D73" w14:textId="77777777" w:rsidR="00CD752A" w:rsidRPr="00CD752A" w:rsidRDefault="00CD752A" w:rsidP="00CD752A">
            <w:pPr>
              <w:widowControl/>
              <w:rPr>
                <w:rFonts w:asciiTheme="minorBidi" w:eastAsia="Times New Roman" w:hAnsiTheme="minorBidi"/>
                <w:kern w:val="0"/>
                <w:sz w:val="20"/>
                <w:szCs w:val="20"/>
              </w:rPr>
            </w:pPr>
          </w:p>
        </w:tc>
      </w:tr>
      <w:tr w:rsidR="00CD752A" w:rsidRPr="00CD752A" w14:paraId="4608542D" w14:textId="77777777" w:rsidTr="00CD752A">
        <w:trPr>
          <w:trHeight w:val="31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D6FAE" w14:textId="77777777" w:rsidR="00CD752A" w:rsidRPr="00CD752A" w:rsidRDefault="00CD752A" w:rsidP="00CD752A">
            <w:pPr>
              <w:widowControl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Barthel at 90 day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226A7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1903C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73727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4.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B7A95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kern w:val="0"/>
                <w:szCs w:val="24"/>
              </w:rPr>
              <w:t>&lt;.00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A6E6F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1.03 (1.02 ~ 1.04)</w:t>
            </w:r>
          </w:p>
        </w:tc>
        <w:tc>
          <w:tcPr>
            <w:tcW w:w="36" w:type="dxa"/>
            <w:vAlign w:val="center"/>
            <w:hideMark/>
          </w:tcPr>
          <w:p w14:paraId="174B7D08" w14:textId="77777777" w:rsidR="00CD752A" w:rsidRPr="00CD752A" w:rsidRDefault="00CD752A" w:rsidP="00CD752A">
            <w:pPr>
              <w:widowControl/>
              <w:rPr>
                <w:rFonts w:asciiTheme="minorBidi" w:eastAsia="Times New Roman" w:hAnsiTheme="minorBidi"/>
                <w:kern w:val="0"/>
                <w:sz w:val="20"/>
                <w:szCs w:val="20"/>
              </w:rPr>
            </w:pPr>
          </w:p>
        </w:tc>
      </w:tr>
      <w:tr w:rsidR="00CD752A" w:rsidRPr="00CD752A" w14:paraId="0A8AD41F" w14:textId="77777777" w:rsidTr="00CD752A">
        <w:trPr>
          <w:trHeight w:val="31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22BFF" w14:textId="0C5F72AB" w:rsidR="00CD752A" w:rsidRPr="00CD752A" w:rsidRDefault="00CD752A" w:rsidP="00CD752A">
            <w:pPr>
              <w:widowControl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proofErr w:type="gramStart"/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 xml:space="preserve">FMA </w:t>
            </w:r>
            <w:r w:rsidRPr="003D4372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 xml:space="preserve"> </w:t>
            </w:r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&lt;</w:t>
            </w:r>
            <w:proofErr w:type="gramEnd"/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 xml:space="preserve">10 days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EB3D3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0.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5657F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36353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6.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624BE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kern w:val="0"/>
                <w:szCs w:val="24"/>
              </w:rPr>
              <w:t>&lt;.00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C72B3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1.07 (1.05 ~ 1.09)</w:t>
            </w:r>
          </w:p>
        </w:tc>
        <w:tc>
          <w:tcPr>
            <w:tcW w:w="36" w:type="dxa"/>
            <w:vAlign w:val="center"/>
            <w:hideMark/>
          </w:tcPr>
          <w:p w14:paraId="50092986" w14:textId="77777777" w:rsidR="00CD752A" w:rsidRPr="00CD752A" w:rsidRDefault="00CD752A" w:rsidP="00CD752A">
            <w:pPr>
              <w:widowControl/>
              <w:rPr>
                <w:rFonts w:asciiTheme="minorBidi" w:eastAsia="Times New Roman" w:hAnsiTheme="minorBidi"/>
                <w:kern w:val="0"/>
                <w:sz w:val="20"/>
                <w:szCs w:val="20"/>
              </w:rPr>
            </w:pPr>
          </w:p>
        </w:tc>
      </w:tr>
      <w:tr w:rsidR="00CD752A" w:rsidRPr="00CD752A" w14:paraId="7583053B" w14:textId="77777777" w:rsidTr="00CD752A">
        <w:trPr>
          <w:trHeight w:val="31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865F5" w14:textId="77777777" w:rsidR="00CD752A" w:rsidRPr="00CD752A" w:rsidRDefault="00CD752A" w:rsidP="00CD752A">
            <w:pPr>
              <w:widowControl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proofErr w:type="gramStart"/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FMA  at</w:t>
            </w:r>
            <w:proofErr w:type="gramEnd"/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 xml:space="preserve"> 90 day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C206C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0.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4C6D2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C3C3B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5.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F8A62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kern w:val="0"/>
                <w:szCs w:val="24"/>
              </w:rPr>
              <w:t>&lt;.00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CC19F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1.08 (1.05 ~ 1.11)</w:t>
            </w:r>
          </w:p>
        </w:tc>
        <w:tc>
          <w:tcPr>
            <w:tcW w:w="36" w:type="dxa"/>
            <w:vAlign w:val="center"/>
            <w:hideMark/>
          </w:tcPr>
          <w:p w14:paraId="769CB970" w14:textId="77777777" w:rsidR="00CD752A" w:rsidRPr="00CD752A" w:rsidRDefault="00CD752A" w:rsidP="00CD752A">
            <w:pPr>
              <w:widowControl/>
              <w:rPr>
                <w:rFonts w:asciiTheme="minorBidi" w:eastAsia="Times New Roman" w:hAnsiTheme="minorBidi"/>
                <w:kern w:val="0"/>
                <w:sz w:val="20"/>
                <w:szCs w:val="20"/>
              </w:rPr>
            </w:pPr>
          </w:p>
        </w:tc>
      </w:tr>
      <w:tr w:rsidR="00CD752A" w:rsidRPr="00CD752A" w14:paraId="559D3614" w14:textId="77777777" w:rsidTr="00CD752A">
        <w:trPr>
          <w:trHeight w:val="31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C98E7" w14:textId="77777777" w:rsidR="00CD752A" w:rsidRPr="00CD752A" w:rsidRDefault="00CD752A" w:rsidP="00CD752A">
            <w:pPr>
              <w:widowControl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 xml:space="preserve">NIHSS &lt;10 days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2A21E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-0.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24EB0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0.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17E18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-5.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F357D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kern w:val="0"/>
                <w:szCs w:val="24"/>
              </w:rPr>
              <w:t>&lt;.00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3BCED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0.72 (0.63 ~ 0.81)</w:t>
            </w:r>
          </w:p>
        </w:tc>
        <w:tc>
          <w:tcPr>
            <w:tcW w:w="36" w:type="dxa"/>
            <w:vAlign w:val="center"/>
            <w:hideMark/>
          </w:tcPr>
          <w:p w14:paraId="5F8392A2" w14:textId="77777777" w:rsidR="00CD752A" w:rsidRPr="00CD752A" w:rsidRDefault="00CD752A" w:rsidP="00CD752A">
            <w:pPr>
              <w:widowControl/>
              <w:rPr>
                <w:rFonts w:asciiTheme="minorBidi" w:eastAsia="Times New Roman" w:hAnsiTheme="minorBidi"/>
                <w:kern w:val="0"/>
                <w:sz w:val="20"/>
                <w:szCs w:val="20"/>
              </w:rPr>
            </w:pPr>
          </w:p>
        </w:tc>
      </w:tr>
      <w:tr w:rsidR="00CD752A" w:rsidRPr="00CD752A" w14:paraId="7C291AA9" w14:textId="77777777" w:rsidTr="00CD752A">
        <w:trPr>
          <w:trHeight w:val="310"/>
        </w:trPr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308652" w14:textId="77777777" w:rsidR="00CD752A" w:rsidRPr="00CD752A" w:rsidRDefault="00CD752A" w:rsidP="00CD752A">
            <w:pPr>
              <w:widowControl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proofErr w:type="spellStart"/>
            <w:proofErr w:type="gramStart"/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mRS</w:t>
            </w:r>
            <w:proofErr w:type="spellEnd"/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 xml:space="preserve">  at</w:t>
            </w:r>
            <w:proofErr w:type="gramEnd"/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 xml:space="preserve"> 90 day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9D9E3A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-0.7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CBF7E1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F14049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-4.3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3C30A5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kern w:val="0"/>
                <w:szCs w:val="24"/>
              </w:rPr>
              <w:t>&lt;.00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231B29" w14:textId="77777777" w:rsidR="00CD752A" w:rsidRPr="00CD752A" w:rsidRDefault="00CD752A" w:rsidP="00CD752A">
            <w:pPr>
              <w:widowControl/>
              <w:jc w:val="center"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r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0.47 (0.34 ~ 0.66)</w:t>
            </w:r>
          </w:p>
        </w:tc>
        <w:tc>
          <w:tcPr>
            <w:tcW w:w="36" w:type="dxa"/>
            <w:vAlign w:val="center"/>
            <w:hideMark/>
          </w:tcPr>
          <w:p w14:paraId="22D5B90E" w14:textId="77777777" w:rsidR="00CD752A" w:rsidRPr="00CD752A" w:rsidRDefault="00CD752A" w:rsidP="00CD752A">
            <w:pPr>
              <w:widowControl/>
              <w:rPr>
                <w:rFonts w:asciiTheme="minorBidi" w:eastAsia="Times New Roman" w:hAnsiTheme="minorBidi"/>
                <w:kern w:val="0"/>
                <w:sz w:val="20"/>
                <w:szCs w:val="20"/>
              </w:rPr>
            </w:pPr>
          </w:p>
        </w:tc>
      </w:tr>
      <w:tr w:rsidR="00CD752A" w:rsidRPr="00CD752A" w14:paraId="26C29736" w14:textId="77777777" w:rsidTr="00CD752A">
        <w:trPr>
          <w:trHeight w:val="1000"/>
        </w:trPr>
        <w:tc>
          <w:tcPr>
            <w:tcW w:w="794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0B7A9" w14:textId="25B4A22E" w:rsidR="00CD752A" w:rsidRPr="00CD752A" w:rsidRDefault="00BE1229" w:rsidP="00CD752A">
            <w:pPr>
              <w:widowControl/>
              <w:rPr>
                <w:rFonts w:asciiTheme="minorBidi" w:eastAsia="新細明體" w:hAnsiTheme="minorBidi"/>
                <w:color w:val="000000"/>
                <w:kern w:val="0"/>
                <w:szCs w:val="24"/>
              </w:rPr>
            </w:pPr>
            <w:r w:rsidRPr="006511C5">
              <w:rPr>
                <w:rFonts w:asciiTheme="minorBidi" w:eastAsia="新細明體" w:hAnsiTheme="minorBidi"/>
                <w:kern w:val="0"/>
                <w:szCs w:val="24"/>
              </w:rPr>
              <w:t>Favorable functional outcome was defined as a 90-day modified Rankin Scale score of ≤1.</w:t>
            </w:r>
            <w:r w:rsidRPr="00BE1229">
              <w:rPr>
                <w:rFonts w:asciiTheme="minorBidi" w:eastAsia="新細明體" w:hAnsiTheme="minorBidi" w:hint="eastAsia"/>
                <w:color w:val="EE0000"/>
                <w:kern w:val="0"/>
                <w:szCs w:val="24"/>
              </w:rPr>
              <w:t xml:space="preserve"> </w:t>
            </w:r>
            <w:r w:rsidR="00CD752A"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FMA:</w:t>
            </w:r>
            <w:r w:rsidR="00CD752A" w:rsidRPr="003D4372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 xml:space="preserve"> </w:t>
            </w:r>
            <w:r w:rsidR="00CD752A"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Fugl-Meyer assessment;</w:t>
            </w:r>
            <w:r w:rsidR="00CD752A" w:rsidRPr="003D4372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 xml:space="preserve"> </w:t>
            </w:r>
            <w:r w:rsidR="00CD752A"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NIHSS:</w:t>
            </w:r>
            <w:r w:rsidR="00CD752A" w:rsidRPr="003D4372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 xml:space="preserve"> </w:t>
            </w:r>
            <w:r w:rsidR="00CD752A"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NIH Stroke Scale;</w:t>
            </w:r>
            <w:r w:rsidR="00CD752A" w:rsidRPr="003D4372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 xml:space="preserve"> </w:t>
            </w:r>
            <w:proofErr w:type="spellStart"/>
            <w:r w:rsidR="00CD752A"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mRS</w:t>
            </w:r>
            <w:proofErr w:type="spellEnd"/>
            <w:r w:rsidR="00CD752A"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:</w:t>
            </w:r>
            <w:r w:rsidR="00CD752A" w:rsidRPr="003D4372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 xml:space="preserve"> </w:t>
            </w:r>
            <w:r w:rsidR="00CD752A" w:rsidRPr="00CD752A">
              <w:rPr>
                <w:rFonts w:asciiTheme="minorBidi" w:eastAsia="新細明體" w:hAnsiTheme="minorBidi"/>
                <w:color w:val="000000"/>
                <w:kern w:val="0"/>
                <w:szCs w:val="24"/>
              </w:rPr>
              <w:t>Modified Rankin Scale; β: Beta Coefficients; S.E.: Standard Error; OR: Odds Ratio, CI: Confidence Interval</w:t>
            </w:r>
          </w:p>
        </w:tc>
        <w:tc>
          <w:tcPr>
            <w:tcW w:w="36" w:type="dxa"/>
            <w:vAlign w:val="center"/>
            <w:hideMark/>
          </w:tcPr>
          <w:p w14:paraId="60C2A862" w14:textId="77777777" w:rsidR="00CD752A" w:rsidRPr="00CD752A" w:rsidRDefault="00CD752A" w:rsidP="00CD752A">
            <w:pPr>
              <w:widowControl/>
              <w:rPr>
                <w:rFonts w:asciiTheme="minorBidi" w:eastAsia="Times New Roman" w:hAnsiTheme="minorBidi"/>
                <w:kern w:val="0"/>
                <w:sz w:val="20"/>
                <w:szCs w:val="20"/>
              </w:rPr>
            </w:pPr>
          </w:p>
        </w:tc>
      </w:tr>
    </w:tbl>
    <w:p w14:paraId="6E14E031" w14:textId="27CD6D86" w:rsidR="00CD752A" w:rsidRPr="003D4372" w:rsidRDefault="00CD752A" w:rsidP="00CD752A">
      <w:pPr>
        <w:spacing w:line="480" w:lineRule="auto"/>
        <w:jc w:val="both"/>
        <w:rPr>
          <w:rFonts w:asciiTheme="minorBidi" w:hAnsiTheme="minorBidi"/>
        </w:rPr>
      </w:pPr>
    </w:p>
    <w:sectPr w:rsidR="00CD752A" w:rsidRPr="003D437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E9FECC" w14:textId="77777777" w:rsidR="00091890" w:rsidRDefault="00091890" w:rsidP="00085C88">
      <w:r>
        <w:separator/>
      </w:r>
    </w:p>
  </w:endnote>
  <w:endnote w:type="continuationSeparator" w:id="0">
    <w:p w14:paraId="00B5F8DC" w14:textId="77777777" w:rsidR="00091890" w:rsidRDefault="00091890" w:rsidP="00085C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7522BF" w14:textId="77777777" w:rsidR="00091890" w:rsidRDefault="00091890" w:rsidP="00085C88">
      <w:r>
        <w:separator/>
      </w:r>
    </w:p>
  </w:footnote>
  <w:footnote w:type="continuationSeparator" w:id="0">
    <w:p w14:paraId="10921754" w14:textId="77777777" w:rsidR="00091890" w:rsidRDefault="00091890" w:rsidP="00085C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872"/>
    <w:rsid w:val="00045D2D"/>
    <w:rsid w:val="00085C88"/>
    <w:rsid w:val="00091890"/>
    <w:rsid w:val="000F79FF"/>
    <w:rsid w:val="001A28AB"/>
    <w:rsid w:val="00291515"/>
    <w:rsid w:val="00352880"/>
    <w:rsid w:val="003A52BF"/>
    <w:rsid w:val="003D4372"/>
    <w:rsid w:val="00435C08"/>
    <w:rsid w:val="00453D85"/>
    <w:rsid w:val="0051334F"/>
    <w:rsid w:val="00516B36"/>
    <w:rsid w:val="00525C77"/>
    <w:rsid w:val="00556D9F"/>
    <w:rsid w:val="00562A27"/>
    <w:rsid w:val="005E7872"/>
    <w:rsid w:val="006511C5"/>
    <w:rsid w:val="00681F76"/>
    <w:rsid w:val="006C6DDF"/>
    <w:rsid w:val="006E5F19"/>
    <w:rsid w:val="007C3163"/>
    <w:rsid w:val="00886D22"/>
    <w:rsid w:val="00A50199"/>
    <w:rsid w:val="00A96A86"/>
    <w:rsid w:val="00B10FA9"/>
    <w:rsid w:val="00B65340"/>
    <w:rsid w:val="00BE1229"/>
    <w:rsid w:val="00CA4820"/>
    <w:rsid w:val="00CD752A"/>
    <w:rsid w:val="00D665C5"/>
    <w:rsid w:val="00E63E9F"/>
    <w:rsid w:val="00EB38A7"/>
    <w:rsid w:val="00EE12D1"/>
    <w:rsid w:val="00F67032"/>
    <w:rsid w:val="00FA0976"/>
    <w:rsid w:val="00FC5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9B4562"/>
  <w15:chartTrackingRefBased/>
  <w15:docId w15:val="{31082E29-1D03-4DA8-9352-401B836AC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C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85C8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85C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85C8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730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-Hung Chen</dc:creator>
  <cp:keywords/>
  <dc:description/>
  <cp:lastModifiedBy>Derek Chen</cp:lastModifiedBy>
  <cp:revision>2</cp:revision>
  <dcterms:created xsi:type="dcterms:W3CDTF">2025-10-28T06:09:00Z</dcterms:created>
  <dcterms:modified xsi:type="dcterms:W3CDTF">2025-10-28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ad16b44febb1203f08f990d13b9a3548fe95e19d2abe62e76bfaeb8d42d14a</vt:lpwstr>
  </property>
</Properties>
</file>